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Plasmids and strains used for yeast two hybrid analysis.</w:t>
      </w:r>
    </w:p>
    <w:tbl>
      <w:tblPr>
        <w:tblW w:w="7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440"/>
        <w:gridCol w:w="1180"/>
      </w:tblGrid>
      <w:tr>
        <w:trPr>
          <w:trHeight w:val="24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Genetypes or characteristic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References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lasmids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GBKT7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BD fusion vector, kanamycin resistanc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Clontech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GADT7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D fusion vector, ampicillin resistanc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Clontech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in pUC5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2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P90G) in pUC5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3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V91C) in pUC5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4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FRB domain gene in pUC5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5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in pGADT7, AD-FkbA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6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P90G) in pGAD7, AD-FkbA(P90G)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7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V91C) in pGADT7, AD-FkbA(V91C)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8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in pGBKT7, BD-FkbA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9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P90G) in pGBKT7, BD-FkbA(P90G)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0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V91C) in pGBKT7, BD-FkbA(V91C)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 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in pGADT7, FkbA-AD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2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 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P90G) in pGADT7, FkbA(P90G)-AD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3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codon optimized </w:t>
            </w: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A. fumigatus fkbA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(V91C) in pGADT7, FkbA(V91C)-AD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4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codon optimized A. fumigatus FRB domain gene in pGADT7, AD-FRB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pAFA15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codon optimized A. fumigatus FRB domain gene in pGBKT7, BD-FRB fusion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S. cerevisiae</w:t>
            </w: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 strains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SMY4-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i/>
                <w:iCs/>
                <w:color w:val="000000"/>
                <w:sz w:val="14"/>
                <w:szCs w:val="14"/>
              </w:rPr>
              <w:t>MATa trp1-901 his3 leu2-3, 112 ura3-52 ade2 gal4 gal80 URA3::GAL-lacZ LYS2::GAL-HIS3 TOR1-3 fpr1::ADE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 and BD-FkbA, SMY4-1 harboring pAFA1 and pAFA4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P90G) and BD-FkbA(P90G), SMY4-1 harboring pAFA2 and pAFA5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3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V91C) and BD-FkbA(V91C), SMY4-1 harboring pAFA3 and pAFA6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4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-AD and BD-FkbA, SMY4-1 harboring pAFA7 and pAFA4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5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P90G)-AD and BD-FkbA(P90G), SMY4-1 harboring pAFA8 and pAFA5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6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V91C)-AD and BD-FkbA(V91C), SMY4-1 harboring pAFA9 and pAFA6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7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 and BD-FRB, SMY4-1 harboring pAFA1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8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P90G) and BD-FRB, SMY4-1 harboring pAFA2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9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V91C) and BD-FRB, SMY4-1 harboring pAFA3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0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RB and BD-FkbA, SMY4-1 harboring pAFA10 and pAFA4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RB and BD-FkbA(P90G), SMY4-1 harboring pAFA10 and pAFA5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2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for AD-FRB and BD-FkbA(V91C), SMY4-1 harboring pAFA10 and pAFA6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3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for FkbA-AD and BD-FRBSMY4-1 harboring pAFA7 and pAFA1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4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P90G)-AD and BD-FRB, SMY4-1 harboring pAFA8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5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V91C)-AD and BD-FRB, SMY4-1 harboring pAFA9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6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 and BD, SMY4-1 harboring pAFA1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7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P90G) and BD, SMY4-1 harboring pAFA2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8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kbA(V91C) and BD, SMY4-1 harboring pAFA3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19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 and BD-FkbA, SMY4-1 harboring pGADT7 and pAFA4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0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 and BD-FkbA(P90G), SMY4-1 harboring pGADT7 and pAFA5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1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 and BD-FkbA(V91C), SMY4-1 harboring pGADT7 and pAFA6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2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-AD and BD, SMY4-1 harboring pAFA7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3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P90G)-AD and BD, SMY4-1 harboring pAFA8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4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FkbA(V91C)-AD and BD, SMY4-1 harboring pAFA9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5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 and BD-FRB, SMY4-1 harboring pGADT7 and pAFA11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6</w:t>
            </w:r>
          </w:p>
        </w:tc>
        <w:tc>
          <w:tcPr>
            <w:tcW w:w="5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-FRB and BD, SMY4-1 harboring pAFA10 and pGBKT7 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  <w:tr>
        <w:trPr>
          <w:trHeight w:val="73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AYH27</w:t>
            </w:r>
          </w:p>
        </w:tc>
        <w:tc>
          <w:tcPr>
            <w:tcW w:w="5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 xml:space="preserve">for AD and BD, SMY4-1 harboring pGADT7 and pGBKT7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14"/>
                <w:szCs w:val="14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4"/>
                <w:szCs w:val="14"/>
              </w:rPr>
              <w:t>This study</w:t>
            </w:r>
          </w:p>
        </w:tc>
      </w:tr>
    </w:tbl>
    <w:p>
      <w:pPr>
        <w:pStyle w:val="Normal"/>
        <w:jc w:val="both"/>
        <w:rPr>
          <w:rFonts w:ascii="Arial;Arial" w:hAnsi="Arial;Arial" w:cs="Arial;Arial"/>
          <w:sz w:val="14"/>
          <w:szCs w:val="14"/>
        </w:rPr>
      </w:pPr>
      <w:r>
        <w:rPr>
          <w:rFonts w:cs="Arial;Arial" w:ascii="Arial;Arial" w:hAnsi="Arial;Arial"/>
          <w:sz w:val="14"/>
          <w:szCs w:val="14"/>
        </w:rPr>
      </w:r>
    </w:p>
    <w:p>
      <w:pPr>
        <w:pStyle w:val="Normal"/>
        <w:jc w:val="both"/>
        <w:rPr>
          <w:rFonts w:ascii="Arial;Arial" w:hAnsi="Arial;Arial" w:cs="Arial;Arial"/>
          <w:sz w:val="14"/>
          <w:szCs w:val="14"/>
        </w:rPr>
      </w:pPr>
      <w:r>
        <w:rPr>
          <w:rFonts w:cs="Arial;Arial" w:ascii="Arial;Arial" w:hAnsi="Arial;Arial"/>
          <w:sz w:val="14"/>
          <w:szCs w:val="14"/>
        </w:rPr>
      </w:r>
    </w:p>
    <w:p>
      <w:pPr>
        <w:pStyle w:val="Normal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8:41:00Z</dcterms:created>
  <dc:creator>maria Schumacher</dc:creator>
  <dc:description/>
  <cp:keywords/>
  <dc:language>en-US</dc:language>
  <cp:lastModifiedBy>maria Schumacher</cp:lastModifiedBy>
  <dcterms:modified xsi:type="dcterms:W3CDTF">2016-03-16T18:41:00Z</dcterms:modified>
  <cp:revision>2</cp:revision>
  <dc:subject/>
  <dc:title/>
</cp:coreProperties>
</file>